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60" w:type="dxa"/>
        <w:tblLook w:val="04A0" w:firstRow="1" w:lastRow="0" w:firstColumn="1" w:lastColumn="0" w:noHBand="0" w:noVBand="1"/>
      </w:tblPr>
      <w:tblGrid>
        <w:gridCol w:w="597"/>
        <w:gridCol w:w="1645"/>
        <w:gridCol w:w="1040"/>
        <w:gridCol w:w="6078"/>
      </w:tblGrid>
      <w:tr w:rsidR="00EB0908" w:rsidRPr="005C0B68" w14:paraId="61E7F3D0" w14:textId="77777777" w:rsidTr="00683716">
        <w:trPr>
          <w:trHeight w:val="540"/>
        </w:trPr>
        <w:tc>
          <w:tcPr>
            <w:tcW w:w="9360" w:type="dxa"/>
            <w:gridSpan w:val="4"/>
            <w:vMerge w:val="restart"/>
            <w:shd w:val="clear" w:color="auto" w:fill="auto"/>
            <w:vAlign w:val="center"/>
            <w:hideMark/>
          </w:tcPr>
          <w:p w14:paraId="5931ADDE" w14:textId="77777777" w:rsidR="00EB0908" w:rsidRPr="00683716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</w:rPr>
              <w:t>Appendix A. Example of the first 9 weeks of text message protocol for a single Veteran storyteller (Richard)</w:t>
            </w:r>
          </w:p>
        </w:tc>
      </w:tr>
      <w:tr w:rsidR="00EB0908" w:rsidRPr="005C0B68" w14:paraId="7275E260" w14:textId="77777777" w:rsidTr="00683716">
        <w:trPr>
          <w:trHeight w:val="540"/>
        </w:trPr>
        <w:tc>
          <w:tcPr>
            <w:tcW w:w="9360" w:type="dxa"/>
            <w:gridSpan w:val="4"/>
            <w:vMerge/>
            <w:vAlign w:val="center"/>
            <w:hideMark/>
          </w:tcPr>
          <w:p w14:paraId="1A816E6C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44"/>
                <w:szCs w:val="44"/>
              </w:rPr>
            </w:pPr>
          </w:p>
        </w:tc>
      </w:tr>
      <w:tr w:rsidR="00EB0908" w:rsidRPr="005C0B68" w14:paraId="602344B4" w14:textId="77777777" w:rsidTr="00683716">
        <w:trPr>
          <w:trHeight w:val="315"/>
        </w:trPr>
        <w:tc>
          <w:tcPr>
            <w:tcW w:w="59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A5F1B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164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F6DBF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Format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41F12E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Day/ Time</w:t>
            </w:r>
          </w:p>
        </w:tc>
        <w:tc>
          <w:tcPr>
            <w:tcW w:w="60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CE65C6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Message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*</w:t>
            </w:r>
          </w:p>
        </w:tc>
      </w:tr>
      <w:tr w:rsidR="00EB0908" w:rsidRPr="005C0B68" w14:paraId="0932EE16" w14:textId="77777777" w:rsidTr="00683716">
        <w:trPr>
          <w:trHeight w:val="390"/>
        </w:trPr>
        <w:tc>
          <w:tcPr>
            <w:tcW w:w="597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40F9D2F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Week 1: Salt Intake - Educational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60DEE37" w14:textId="77777777" w:rsidR="00EB090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Interactive </w:t>
            </w:r>
          </w:p>
          <w:p w14:paraId="7F787B29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(self-efficacy)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19C32A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Day 1</w:t>
            </w:r>
          </w:p>
        </w:tc>
        <w:tc>
          <w:tcPr>
            <w:tcW w:w="607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60F20F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NNIE-BP: How confident are you that you can make low salt choices shopping &amp; eating? Text SAL 1 (not confident), SAL 2 (somewhat), or SAL 3 (very) to reply</w:t>
            </w:r>
          </w:p>
        </w:tc>
      </w:tr>
      <w:tr w:rsidR="00EB0908" w:rsidRPr="005C0B68" w14:paraId="58B2DA49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1E48428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6AEB4EB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75F72AA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:00 AM</w:t>
            </w:r>
          </w:p>
        </w:tc>
        <w:tc>
          <w:tcPr>
            <w:tcW w:w="6078" w:type="dxa"/>
            <w:vMerge/>
            <w:vAlign w:val="center"/>
            <w:hideMark/>
          </w:tcPr>
          <w:p w14:paraId="53BEC5B0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EB0908" w:rsidRPr="005C0B68" w14:paraId="2CBDECDF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06D0B31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2534D7D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Educational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0D08375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Day 2</w:t>
            </w:r>
          </w:p>
        </w:tc>
        <w:tc>
          <w:tcPr>
            <w:tcW w:w="6078" w:type="dxa"/>
            <w:vMerge w:val="restart"/>
            <w:shd w:val="clear" w:color="auto" w:fill="auto"/>
            <w:vAlign w:val="center"/>
            <w:hideMark/>
          </w:tcPr>
          <w:p w14:paraId="3A50118C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NNIE-BP: To help control your blood pressure (‘BP’), try to reduce the salt you eat. Diets high in salt can raise BP. Check nutrition labels for sodium (salt).</w:t>
            </w:r>
          </w:p>
        </w:tc>
      </w:tr>
      <w:tr w:rsidR="00EB0908" w:rsidRPr="005C0B68" w14:paraId="4E2053BA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D34E5A8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15B0BD0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CE103BA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:00 PM</w:t>
            </w:r>
          </w:p>
        </w:tc>
        <w:tc>
          <w:tcPr>
            <w:tcW w:w="6078" w:type="dxa"/>
            <w:vMerge/>
            <w:vAlign w:val="center"/>
            <w:hideMark/>
          </w:tcPr>
          <w:p w14:paraId="3F58D641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EB0908" w:rsidRPr="005C0B68" w14:paraId="77B43E8B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938F7C9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986C578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Educational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2525234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Day 4</w:t>
            </w:r>
          </w:p>
        </w:tc>
        <w:tc>
          <w:tcPr>
            <w:tcW w:w="6078" w:type="dxa"/>
            <w:vMerge w:val="restart"/>
            <w:shd w:val="clear" w:color="auto" w:fill="auto"/>
            <w:vAlign w:val="center"/>
            <w:hideMark/>
          </w:tcPr>
          <w:p w14:paraId="1B2864EB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NNIE-BP: Processed foods, like frozen dinners, canned soup, and snacks, can have very high salt content. The DASH diet can help you make healthy choices.</w:t>
            </w:r>
          </w:p>
        </w:tc>
      </w:tr>
      <w:tr w:rsidR="00EB0908" w:rsidRPr="005C0B68" w14:paraId="42DF14AE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8D05D05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C8D72D7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97B7CC4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:00 PM</w:t>
            </w:r>
          </w:p>
        </w:tc>
        <w:tc>
          <w:tcPr>
            <w:tcW w:w="6078" w:type="dxa"/>
            <w:vMerge/>
            <w:vAlign w:val="center"/>
            <w:hideMark/>
          </w:tcPr>
          <w:p w14:paraId="416E632A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EB0908" w:rsidRPr="005C0B68" w14:paraId="146FECB6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3292990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D2C1E53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Educational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0944C05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Day 6</w:t>
            </w:r>
          </w:p>
        </w:tc>
        <w:tc>
          <w:tcPr>
            <w:tcW w:w="6078" w:type="dxa"/>
            <w:vMerge w:val="restart"/>
            <w:shd w:val="clear" w:color="auto" w:fill="auto"/>
            <w:vAlign w:val="center"/>
            <w:hideMark/>
          </w:tcPr>
          <w:p w14:paraId="54351B94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NNIE-BP: You can also reduce salt by avoiding the saltshaker. Avoid sea salt &amp; garlic salt too - try substitutes instead: Mrs. Dash or fresh herbs for flavor.</w:t>
            </w:r>
          </w:p>
        </w:tc>
      </w:tr>
      <w:tr w:rsidR="00EB0908" w:rsidRPr="005C0B68" w14:paraId="06D14770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4D8CF4C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2C954D89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6CC39B6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:00 PM</w:t>
            </w:r>
          </w:p>
        </w:tc>
        <w:tc>
          <w:tcPr>
            <w:tcW w:w="6078" w:type="dxa"/>
            <w:vMerge/>
            <w:vAlign w:val="center"/>
            <w:hideMark/>
          </w:tcPr>
          <w:p w14:paraId="13CEFD1F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EB0908" w:rsidRPr="005C0B68" w14:paraId="032E79F2" w14:textId="77777777" w:rsidTr="00683716">
        <w:trPr>
          <w:trHeight w:val="390"/>
        </w:trPr>
        <w:tc>
          <w:tcPr>
            <w:tcW w:w="597" w:type="dxa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5AE3781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Week 2: Salt Intake - Narrative</w:t>
            </w:r>
          </w:p>
        </w:tc>
        <w:tc>
          <w:tcPr>
            <w:tcW w:w="164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79422F6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Narrative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90DFBB3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Day 8</w:t>
            </w:r>
          </w:p>
        </w:tc>
        <w:tc>
          <w:tcPr>
            <w:tcW w:w="6078" w:type="dxa"/>
            <w:vMerge w:val="restart"/>
            <w:shd w:val="clear" w:color="auto" w:fill="auto"/>
            <w:vAlign w:val="center"/>
            <w:hideMark/>
          </w:tcPr>
          <w:p w14:paraId="287DF50B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NNIE-BP: Richard says: If you look at Campbell's soup, salt is one of its main ingredients.  If you read labels, you can try to avoid foods with high salt</w:t>
            </w:r>
          </w:p>
        </w:tc>
      </w:tr>
      <w:tr w:rsidR="00EB0908" w:rsidRPr="005C0B68" w14:paraId="172B542A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908EF50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6D1A4F5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3B23421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:00 PM</w:t>
            </w:r>
          </w:p>
        </w:tc>
        <w:tc>
          <w:tcPr>
            <w:tcW w:w="6078" w:type="dxa"/>
            <w:vMerge/>
            <w:vAlign w:val="center"/>
            <w:hideMark/>
          </w:tcPr>
          <w:p w14:paraId="2686A9C3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EB0908" w:rsidRPr="005C0B68" w14:paraId="23B0117B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4489D2E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0C2EA52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Narrative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0A401F6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Day 10</w:t>
            </w:r>
          </w:p>
        </w:tc>
        <w:tc>
          <w:tcPr>
            <w:tcW w:w="6078" w:type="dxa"/>
            <w:vMerge w:val="restart"/>
            <w:shd w:val="clear" w:color="auto" w:fill="auto"/>
            <w:vAlign w:val="center"/>
            <w:hideMark/>
          </w:tcPr>
          <w:p w14:paraId="5EEC20B8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NNIE-BP: Richard makes healthy choices to eat less salt. He says: I use Mrs. Dash's instead of salt.  I do a lot of little stuff that adds up to big stuff.</w:t>
            </w:r>
          </w:p>
        </w:tc>
      </w:tr>
      <w:tr w:rsidR="00EB0908" w:rsidRPr="005C0B68" w14:paraId="582AF107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49B5EF8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7972E47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DD74000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:00 PM</w:t>
            </w:r>
          </w:p>
        </w:tc>
        <w:tc>
          <w:tcPr>
            <w:tcW w:w="6078" w:type="dxa"/>
            <w:vMerge/>
            <w:vAlign w:val="center"/>
            <w:hideMark/>
          </w:tcPr>
          <w:p w14:paraId="15BEEA30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EB0908" w:rsidRPr="005C0B68" w14:paraId="0D13544F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26D7F3A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DB673D7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Narrative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B86D98C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Day 12</w:t>
            </w:r>
          </w:p>
        </w:tc>
        <w:tc>
          <w:tcPr>
            <w:tcW w:w="6078" w:type="dxa"/>
            <w:vMerge w:val="restart"/>
            <w:shd w:val="clear" w:color="auto" w:fill="auto"/>
            <w:vAlign w:val="center"/>
            <w:hideMark/>
          </w:tcPr>
          <w:p w14:paraId="1F54A38E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ANNIE-BP: Richard noticed many foods have salt in them already: You can't get away from </w:t>
            </w:r>
            <w:proofErr w:type="gramStart"/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it</w:t>
            </w:r>
            <w:proofErr w:type="gramEnd"/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so I decided not to add any more salt to my diet &amp; I don't.</w:t>
            </w:r>
          </w:p>
        </w:tc>
      </w:tr>
      <w:tr w:rsidR="00EB0908" w:rsidRPr="005C0B68" w14:paraId="66527E0F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9960662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B7FB378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D14E293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:00 PM</w:t>
            </w:r>
          </w:p>
        </w:tc>
        <w:tc>
          <w:tcPr>
            <w:tcW w:w="6078" w:type="dxa"/>
            <w:vMerge/>
            <w:vAlign w:val="center"/>
            <w:hideMark/>
          </w:tcPr>
          <w:p w14:paraId="25451565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EB0908" w:rsidRPr="005C0B68" w14:paraId="1631E735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5BAF266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FF1EA93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Interactive (behavioral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EC0FA19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Day 13</w:t>
            </w:r>
          </w:p>
        </w:tc>
        <w:tc>
          <w:tcPr>
            <w:tcW w:w="6078" w:type="dxa"/>
            <w:vMerge w:val="restart"/>
            <w:shd w:val="clear" w:color="auto" w:fill="auto"/>
            <w:vAlign w:val="center"/>
            <w:hideMark/>
          </w:tcPr>
          <w:p w14:paraId="3C474BC0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NNIE-BP: How many DAYS this week did you make healthy salt choices in your diet? Text SALT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, SALT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, SALT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 up to SALT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7 to reply. </w:t>
            </w:r>
            <w:r w:rsidRPr="005C0B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EB0908" w:rsidRPr="005C0B68" w14:paraId="308FF90A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37FA9A8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39C5DDC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C993DE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607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03A886A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EB0908" w:rsidRPr="005C0B68" w14:paraId="70D20BA8" w14:textId="77777777" w:rsidTr="00683716">
        <w:trPr>
          <w:trHeight w:val="390"/>
        </w:trPr>
        <w:tc>
          <w:tcPr>
            <w:tcW w:w="597" w:type="dxa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E51C6C2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Week 3: Exercise - Educational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242B6F3" w14:textId="77777777" w:rsidR="00EB090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Interactive </w:t>
            </w:r>
          </w:p>
          <w:p w14:paraId="14716424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(self-efficacy)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1B8714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Day 15</w:t>
            </w:r>
          </w:p>
        </w:tc>
        <w:tc>
          <w:tcPr>
            <w:tcW w:w="607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19E77B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NNIE-BP: How confident are you that you can make small daily changes to increase your activity? Text EX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 (not at all), EX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 (somewhat), or EX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 (very) to reply.</w:t>
            </w:r>
          </w:p>
        </w:tc>
      </w:tr>
      <w:tr w:rsidR="00EB0908" w:rsidRPr="005C0B68" w14:paraId="4AFB65FB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5163227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F8EE166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76A0117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:00 AM</w:t>
            </w:r>
          </w:p>
        </w:tc>
        <w:tc>
          <w:tcPr>
            <w:tcW w:w="6078" w:type="dxa"/>
            <w:vMerge/>
            <w:vAlign w:val="center"/>
            <w:hideMark/>
          </w:tcPr>
          <w:p w14:paraId="28B88CB9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EB0908" w:rsidRPr="005C0B68" w14:paraId="3B80F36F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98420AE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CE68C86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Educational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3A9DE4D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Day 16</w:t>
            </w:r>
          </w:p>
        </w:tc>
        <w:tc>
          <w:tcPr>
            <w:tcW w:w="6078" w:type="dxa"/>
            <w:vMerge w:val="restart"/>
            <w:shd w:val="clear" w:color="auto" w:fill="auto"/>
            <w:vAlign w:val="center"/>
            <w:hideMark/>
          </w:tcPr>
          <w:p w14:paraId="66C1FFD8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ANNIE-BP: Regular physical activity helps lower </w:t>
            </w:r>
            <w:proofErr w:type="gramStart"/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B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P</w:t>
            </w: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, &amp;</w:t>
            </w:r>
            <w:proofErr w:type="gramEnd"/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can help you reach or stay at a healthy weight. Talk to your care team about exercise that's right for you</w:t>
            </w:r>
          </w:p>
        </w:tc>
      </w:tr>
      <w:tr w:rsidR="00EB0908" w:rsidRPr="005C0B68" w14:paraId="44072904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D07CDBA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F6C41B3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7211D6F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:00 PM</w:t>
            </w:r>
          </w:p>
        </w:tc>
        <w:tc>
          <w:tcPr>
            <w:tcW w:w="6078" w:type="dxa"/>
            <w:vMerge/>
            <w:vAlign w:val="center"/>
            <w:hideMark/>
          </w:tcPr>
          <w:p w14:paraId="5C730802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EB0908" w:rsidRPr="005C0B68" w14:paraId="13272F38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1BD54B2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7670D20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Educational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76F6403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Day 18</w:t>
            </w:r>
          </w:p>
        </w:tc>
        <w:tc>
          <w:tcPr>
            <w:tcW w:w="6078" w:type="dxa"/>
            <w:vMerge w:val="restart"/>
            <w:shd w:val="clear" w:color="auto" w:fill="auto"/>
            <w:vAlign w:val="center"/>
            <w:hideMark/>
          </w:tcPr>
          <w:p w14:paraId="575C8355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NNIE-BP: Exercise doesn’t have to be boring. You can ask a friend or co-worker to join you. Being active can help lower your BP and make you feel better too.</w:t>
            </w:r>
          </w:p>
        </w:tc>
      </w:tr>
      <w:tr w:rsidR="00EB0908" w:rsidRPr="005C0B68" w14:paraId="5141A27A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14B3AED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E209029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247243F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:00 PM</w:t>
            </w:r>
          </w:p>
        </w:tc>
        <w:tc>
          <w:tcPr>
            <w:tcW w:w="6078" w:type="dxa"/>
            <w:vMerge/>
            <w:vAlign w:val="center"/>
            <w:hideMark/>
          </w:tcPr>
          <w:p w14:paraId="5E467D4C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EB0908" w:rsidRPr="005C0B68" w14:paraId="255DA76E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E03024D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47C37F6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Educational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C7BB91A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Day 20</w:t>
            </w:r>
          </w:p>
        </w:tc>
        <w:tc>
          <w:tcPr>
            <w:tcW w:w="6078" w:type="dxa"/>
            <w:vMerge w:val="restart"/>
            <w:shd w:val="clear" w:color="auto" w:fill="auto"/>
            <w:vAlign w:val="center"/>
            <w:hideMark/>
          </w:tcPr>
          <w:p w14:paraId="5178E107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NNIE-BP: To increase your activity, you can walk, play a sport, do household chores, park further away from a store or take the stairs instead of the elevator.</w:t>
            </w:r>
          </w:p>
        </w:tc>
      </w:tr>
      <w:tr w:rsidR="00EB0908" w:rsidRPr="005C0B68" w14:paraId="6D364BAD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4ECF14B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0F184EA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C84E777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:00 PM</w:t>
            </w:r>
          </w:p>
        </w:tc>
        <w:tc>
          <w:tcPr>
            <w:tcW w:w="6078" w:type="dxa"/>
            <w:vMerge/>
            <w:vAlign w:val="center"/>
            <w:hideMark/>
          </w:tcPr>
          <w:p w14:paraId="01B08DA3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EB0908" w:rsidRPr="005C0B68" w14:paraId="5BAA489D" w14:textId="77777777" w:rsidTr="00683716">
        <w:trPr>
          <w:trHeight w:val="390"/>
        </w:trPr>
        <w:tc>
          <w:tcPr>
            <w:tcW w:w="597" w:type="dxa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7022528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Week 4: Exercise - Narrative</w:t>
            </w:r>
          </w:p>
        </w:tc>
        <w:tc>
          <w:tcPr>
            <w:tcW w:w="164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858634D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Narrative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1E62670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Day 22</w:t>
            </w:r>
          </w:p>
        </w:tc>
        <w:tc>
          <w:tcPr>
            <w:tcW w:w="6078" w:type="dxa"/>
            <w:vMerge w:val="restart"/>
            <w:shd w:val="clear" w:color="auto" w:fill="auto"/>
            <w:vAlign w:val="center"/>
            <w:hideMark/>
          </w:tcPr>
          <w:p w14:paraId="355D69A2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NNIE-BP: Exercise doesn’t have to mean a big lifestyle change. Richard says, I do little stuff that adds up to big stuff and I do it every day.</w:t>
            </w:r>
          </w:p>
        </w:tc>
      </w:tr>
      <w:tr w:rsidR="00EB0908" w:rsidRPr="005C0B68" w14:paraId="1C0EA739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EB083EE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4C21395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47617F7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:00 PM</w:t>
            </w:r>
          </w:p>
        </w:tc>
        <w:tc>
          <w:tcPr>
            <w:tcW w:w="6078" w:type="dxa"/>
            <w:vMerge/>
            <w:vAlign w:val="center"/>
            <w:hideMark/>
          </w:tcPr>
          <w:p w14:paraId="21823A98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EB0908" w:rsidRPr="005C0B68" w14:paraId="64D1DC90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931EC8D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B4CDBEE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Narrative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E9DF2EF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Day 24</w:t>
            </w:r>
          </w:p>
        </w:tc>
        <w:tc>
          <w:tcPr>
            <w:tcW w:w="6078" w:type="dxa"/>
            <w:vMerge w:val="restart"/>
            <w:shd w:val="clear" w:color="auto" w:fill="auto"/>
            <w:vAlign w:val="center"/>
            <w:hideMark/>
          </w:tcPr>
          <w:p w14:paraId="2C7D7A84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ANNIE-BP: Find what works for you. Richard’s knees made climbing stairs hard, so he said: Maybe I couldn't walk up 3 </w:t>
            </w:r>
            <w:proofErr w:type="gramStart"/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flights</w:t>
            </w:r>
            <w:proofErr w:type="gramEnd"/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but I could definitely walk down 3.</w:t>
            </w:r>
          </w:p>
        </w:tc>
      </w:tr>
      <w:tr w:rsidR="00EB0908" w:rsidRPr="005C0B68" w14:paraId="75E8B6F0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2076C82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1DA9C27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AA577B5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:00:00 PM</w:t>
            </w:r>
          </w:p>
        </w:tc>
        <w:tc>
          <w:tcPr>
            <w:tcW w:w="6078" w:type="dxa"/>
            <w:vMerge/>
            <w:vAlign w:val="center"/>
            <w:hideMark/>
          </w:tcPr>
          <w:p w14:paraId="48EE380A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EB0908" w:rsidRPr="005C0B68" w14:paraId="5E47D372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BBF172F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CE96BF8" w14:textId="77777777" w:rsidR="00EB090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  <w:p w14:paraId="51DFF9B6" w14:textId="77777777" w:rsidR="00EB090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  <w:p w14:paraId="187B9542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lastRenderedPageBreak/>
              <w:t>Narrative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819CC28" w14:textId="77777777" w:rsidR="00EB090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  <w:p w14:paraId="70BA09CC" w14:textId="77777777" w:rsidR="00EB090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  <w:p w14:paraId="2C16CD33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lastRenderedPageBreak/>
              <w:t>Day 26</w:t>
            </w:r>
          </w:p>
        </w:tc>
        <w:tc>
          <w:tcPr>
            <w:tcW w:w="6078" w:type="dxa"/>
            <w:vMerge w:val="restart"/>
            <w:shd w:val="clear" w:color="auto" w:fill="auto"/>
            <w:vAlign w:val="center"/>
            <w:hideMark/>
          </w:tcPr>
          <w:p w14:paraId="01CADB33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lastRenderedPageBreak/>
              <w:t>ANNIE-BP: Find ways to add activity to your day. Richard said: Instead of parking right there I'm going to park over here in the back &amp; walk to the front door.</w:t>
            </w:r>
          </w:p>
        </w:tc>
      </w:tr>
      <w:tr w:rsidR="00EB0908" w:rsidRPr="005C0B68" w14:paraId="5B8184AC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487A4CC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2C9CB32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28539FE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:00 PM</w:t>
            </w:r>
          </w:p>
        </w:tc>
        <w:tc>
          <w:tcPr>
            <w:tcW w:w="6078" w:type="dxa"/>
            <w:vMerge/>
            <w:vAlign w:val="center"/>
            <w:hideMark/>
          </w:tcPr>
          <w:p w14:paraId="7C0EB6A3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EB0908" w:rsidRPr="005C0B68" w14:paraId="3713ECDA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2CBA543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98FA899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Interactive (behavioral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743C456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Day 27</w:t>
            </w:r>
          </w:p>
        </w:tc>
        <w:tc>
          <w:tcPr>
            <w:tcW w:w="6078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CFC70C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NNIE-BP How many DAYS this week have you done a specific exercise other than what you do around the house or at work? Text ACT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, ACT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, ACT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 up to ACT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 to reply</w:t>
            </w:r>
          </w:p>
        </w:tc>
      </w:tr>
      <w:tr w:rsidR="00EB0908" w:rsidRPr="005C0B68" w14:paraId="7C728CB8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2724AB4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5A89742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BF9DD5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:00 AM</w:t>
            </w:r>
          </w:p>
        </w:tc>
        <w:tc>
          <w:tcPr>
            <w:tcW w:w="607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516F2EF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EB0908" w:rsidRPr="005C0B68" w14:paraId="73D0BA60" w14:textId="77777777" w:rsidTr="00683716">
        <w:trPr>
          <w:trHeight w:val="390"/>
        </w:trPr>
        <w:tc>
          <w:tcPr>
            <w:tcW w:w="597" w:type="dxa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18D5D23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Week 5: Take Meds - Educational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73AEFF1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Interactive (self-efficacy)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13BD6D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Day 29</w:t>
            </w:r>
          </w:p>
        </w:tc>
        <w:tc>
          <w:tcPr>
            <w:tcW w:w="607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56E65F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NNIE-BP: How confident are you that you can take all your BP meds daily as prescribed? Text MED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 (not at all), MED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 (somewhat), or MED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 (very) to reply.</w:t>
            </w:r>
          </w:p>
        </w:tc>
      </w:tr>
      <w:tr w:rsidR="00EB0908" w:rsidRPr="005C0B68" w14:paraId="0CC03278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98AFC6C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54028556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FC226BB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:00 AM</w:t>
            </w:r>
          </w:p>
        </w:tc>
        <w:tc>
          <w:tcPr>
            <w:tcW w:w="6078" w:type="dxa"/>
            <w:vMerge/>
            <w:vAlign w:val="center"/>
            <w:hideMark/>
          </w:tcPr>
          <w:p w14:paraId="5654C2C0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EB0908" w:rsidRPr="005C0B68" w14:paraId="5E3F4EBC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45CDC97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9877322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Educational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C58B6DF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Day 30</w:t>
            </w:r>
          </w:p>
        </w:tc>
        <w:tc>
          <w:tcPr>
            <w:tcW w:w="6078" w:type="dxa"/>
            <w:vMerge w:val="restart"/>
            <w:shd w:val="clear" w:color="auto" w:fill="auto"/>
            <w:vAlign w:val="center"/>
            <w:hideMark/>
          </w:tcPr>
          <w:p w14:paraId="126C427C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NNIE-BP: Are BP meds part of your daily routine? If not, think of things you do regularly (toothbrushing, eating meals). Can these help you remember your meds?</w:t>
            </w:r>
          </w:p>
        </w:tc>
      </w:tr>
      <w:tr w:rsidR="00EB0908" w:rsidRPr="005C0B68" w14:paraId="68F79845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DBC6B46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06C2244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F6B4945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:00 PM</w:t>
            </w:r>
          </w:p>
        </w:tc>
        <w:tc>
          <w:tcPr>
            <w:tcW w:w="6078" w:type="dxa"/>
            <w:vMerge/>
            <w:vAlign w:val="center"/>
            <w:hideMark/>
          </w:tcPr>
          <w:p w14:paraId="61E6A93E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EB0908" w:rsidRPr="005C0B68" w14:paraId="151A6E7D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D998CB8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6B86024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Educational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A4CEAC4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Day 32</w:t>
            </w:r>
          </w:p>
        </w:tc>
        <w:tc>
          <w:tcPr>
            <w:tcW w:w="6078" w:type="dxa"/>
            <w:vMerge w:val="restart"/>
            <w:shd w:val="clear" w:color="auto" w:fill="auto"/>
            <w:vAlign w:val="center"/>
            <w:hideMark/>
          </w:tcPr>
          <w:p w14:paraId="23D7490E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NNIE-BP: Try reminder notes for meds - on the fridge, bathroom mirror, a pill box or a calendar (mark it after taking the meds</w:t>
            </w:r>
            <w:proofErr w:type="gramStart"/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), or</w:t>
            </w:r>
            <w:proofErr w:type="gramEnd"/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set an alarm on your phone.</w:t>
            </w:r>
          </w:p>
        </w:tc>
      </w:tr>
      <w:tr w:rsidR="00EB0908" w:rsidRPr="005C0B68" w14:paraId="64B01934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20D6111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65190BB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22A41AE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:00 PM</w:t>
            </w:r>
          </w:p>
        </w:tc>
        <w:tc>
          <w:tcPr>
            <w:tcW w:w="6078" w:type="dxa"/>
            <w:vMerge/>
            <w:vAlign w:val="center"/>
            <w:hideMark/>
          </w:tcPr>
          <w:p w14:paraId="6A2691B1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EB0908" w:rsidRPr="005C0B68" w14:paraId="78C6A344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2C3BAED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9E70A89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Educational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F8C0DF2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Day 34</w:t>
            </w:r>
          </w:p>
        </w:tc>
        <w:tc>
          <w:tcPr>
            <w:tcW w:w="6078" w:type="dxa"/>
            <w:vMerge w:val="restart"/>
            <w:shd w:val="clear" w:color="auto" w:fill="auto"/>
            <w:vAlign w:val="center"/>
            <w:hideMark/>
          </w:tcPr>
          <w:p w14:paraId="6AFFF77F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NNIE</w:t>
            </w:r>
            <w:r w:rsidRPr="005C0B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-BP: </w:t>
            </w:r>
            <w:proofErr w:type="gramStart"/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Plan ahead</w:t>
            </w:r>
            <w:proofErr w:type="gramEnd"/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for refill requests so you don't run out. Talk to your VA care team if you have trouble getting your meds refilled on time.</w:t>
            </w:r>
          </w:p>
        </w:tc>
      </w:tr>
      <w:tr w:rsidR="00EB0908" w:rsidRPr="005C0B68" w14:paraId="6E3345FF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77269B3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B4DFDEC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A133759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:00 PM</w:t>
            </w:r>
          </w:p>
        </w:tc>
        <w:tc>
          <w:tcPr>
            <w:tcW w:w="6078" w:type="dxa"/>
            <w:vMerge/>
            <w:vAlign w:val="center"/>
            <w:hideMark/>
          </w:tcPr>
          <w:p w14:paraId="4E3F51D5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EB0908" w:rsidRPr="005C0B68" w14:paraId="05C5F24D" w14:textId="77777777" w:rsidTr="00683716">
        <w:trPr>
          <w:trHeight w:val="390"/>
        </w:trPr>
        <w:tc>
          <w:tcPr>
            <w:tcW w:w="597" w:type="dxa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0113DE0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Week 6: Take Meds - Narrative</w:t>
            </w:r>
          </w:p>
        </w:tc>
        <w:tc>
          <w:tcPr>
            <w:tcW w:w="164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07F8620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Narrative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7496BF7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Day 36</w:t>
            </w:r>
          </w:p>
        </w:tc>
        <w:tc>
          <w:tcPr>
            <w:tcW w:w="6078" w:type="dxa"/>
            <w:vMerge w:val="restart"/>
            <w:shd w:val="clear" w:color="auto" w:fill="auto"/>
            <w:vAlign w:val="center"/>
            <w:hideMark/>
          </w:tcPr>
          <w:p w14:paraId="06BFC3C4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NNIE-BP: Prescribed medication can be an important tool to help control your BP. This week we’ll share Richard’s tips to stay on track!</w:t>
            </w:r>
          </w:p>
        </w:tc>
      </w:tr>
      <w:tr w:rsidR="00EB0908" w:rsidRPr="005C0B68" w14:paraId="15652156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5ED1B03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44320DEB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F4CC351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:00 PM</w:t>
            </w:r>
          </w:p>
        </w:tc>
        <w:tc>
          <w:tcPr>
            <w:tcW w:w="6078" w:type="dxa"/>
            <w:vMerge/>
            <w:vAlign w:val="center"/>
            <w:hideMark/>
          </w:tcPr>
          <w:p w14:paraId="4EEDD730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EB0908" w:rsidRPr="005C0B68" w14:paraId="550148E9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3BC8C00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353B8D6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Narrative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DE6C59B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Day 38</w:t>
            </w:r>
          </w:p>
        </w:tc>
        <w:tc>
          <w:tcPr>
            <w:tcW w:w="6078" w:type="dxa"/>
            <w:vMerge w:val="restart"/>
            <w:shd w:val="clear" w:color="auto" w:fill="auto"/>
            <w:vAlign w:val="center"/>
            <w:hideMark/>
          </w:tcPr>
          <w:p w14:paraId="29379950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NNIE-BP: Richard says, I take my med faithfully around the same time. You can't take it at 10 one day and then 2 the next. It doesn't get in your system right.</w:t>
            </w:r>
          </w:p>
        </w:tc>
      </w:tr>
      <w:tr w:rsidR="00EB0908" w:rsidRPr="005C0B68" w14:paraId="0663506D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D56EAFD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A81A54D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AAF806B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:00 PM</w:t>
            </w:r>
          </w:p>
        </w:tc>
        <w:tc>
          <w:tcPr>
            <w:tcW w:w="6078" w:type="dxa"/>
            <w:vMerge/>
            <w:vAlign w:val="center"/>
            <w:hideMark/>
          </w:tcPr>
          <w:p w14:paraId="19DE760B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EB0908" w:rsidRPr="005C0B68" w14:paraId="3E3633DF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B112391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B8E2D78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Narrative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8732C7D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Day 40</w:t>
            </w:r>
          </w:p>
        </w:tc>
        <w:tc>
          <w:tcPr>
            <w:tcW w:w="6078" w:type="dxa"/>
            <w:vMerge w:val="restart"/>
            <w:shd w:val="clear" w:color="auto" w:fill="auto"/>
            <w:vAlign w:val="center"/>
            <w:hideMark/>
          </w:tcPr>
          <w:p w14:paraId="657E6D5B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NNIE-BP: Richard says: I take BP medicine once a day in the morning &amp; what has happened is, the doctor’s been able to reduce it because my BP has done so well.</w:t>
            </w:r>
          </w:p>
        </w:tc>
      </w:tr>
      <w:tr w:rsidR="00EB0908" w:rsidRPr="005C0B68" w14:paraId="159FAD83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070B67F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F1600BA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A26AA33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:00 PM</w:t>
            </w:r>
          </w:p>
        </w:tc>
        <w:tc>
          <w:tcPr>
            <w:tcW w:w="6078" w:type="dxa"/>
            <w:vMerge/>
            <w:vAlign w:val="center"/>
            <w:hideMark/>
          </w:tcPr>
          <w:p w14:paraId="485C3D12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EB0908" w:rsidRPr="005C0B68" w14:paraId="6266AAA1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9D0497E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6A02484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Interactive (behavioral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8A5A934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Day 41</w:t>
            </w:r>
          </w:p>
        </w:tc>
        <w:tc>
          <w:tcPr>
            <w:tcW w:w="6078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591425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NNIE-BP: How many DAYS in the past week did you take your BP meds as prescribed?  Text MEDS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 through MEDS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 to reply.</w:t>
            </w:r>
          </w:p>
        </w:tc>
      </w:tr>
      <w:tr w:rsidR="00EB0908" w:rsidRPr="005C0B68" w14:paraId="48D840FA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7ACBE81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9151070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246DA9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:00 AM</w:t>
            </w:r>
          </w:p>
        </w:tc>
        <w:tc>
          <w:tcPr>
            <w:tcW w:w="607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88F9F1F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EB0908" w:rsidRPr="005C0B68" w14:paraId="67CA537A" w14:textId="77777777" w:rsidTr="00683716">
        <w:trPr>
          <w:trHeight w:val="390"/>
        </w:trPr>
        <w:tc>
          <w:tcPr>
            <w:tcW w:w="597" w:type="dxa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2B41930F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Week 7: Faith/Church/Community - Educational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DB370EE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Interactive (self-efficacy)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002311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Day 43</w:t>
            </w:r>
          </w:p>
        </w:tc>
        <w:tc>
          <w:tcPr>
            <w:tcW w:w="607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4E1D63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NNIE-BP: How confident are you that there are people to support you with your BP? Text SUP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 (not at all), SUP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 (somewhat), or SUP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 (very) to reply.</w:t>
            </w:r>
          </w:p>
        </w:tc>
      </w:tr>
      <w:tr w:rsidR="00EB0908" w:rsidRPr="005C0B68" w14:paraId="1423B5C8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7F15A8B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12B5D90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7B139B3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:00 AM</w:t>
            </w:r>
          </w:p>
        </w:tc>
        <w:tc>
          <w:tcPr>
            <w:tcW w:w="6078" w:type="dxa"/>
            <w:vMerge/>
            <w:vAlign w:val="center"/>
            <w:hideMark/>
          </w:tcPr>
          <w:p w14:paraId="44FF6071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EB0908" w:rsidRPr="005C0B68" w14:paraId="0613B3FF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9016E42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6EFA116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Educational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2038AEE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Day 44</w:t>
            </w:r>
          </w:p>
        </w:tc>
        <w:tc>
          <w:tcPr>
            <w:tcW w:w="6078" w:type="dxa"/>
            <w:vMerge w:val="restart"/>
            <w:shd w:val="clear" w:color="auto" w:fill="auto"/>
            <w:vAlign w:val="center"/>
            <w:hideMark/>
          </w:tcPr>
          <w:p w14:paraId="4CF5A04E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NNIE-BP: Managing BP is hard. Reaching out to friends, family &amp; community can help. This week think about where you can find support for important life changes</w:t>
            </w:r>
            <w:r w:rsidRPr="005C0B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</w:t>
            </w:r>
          </w:p>
        </w:tc>
      </w:tr>
      <w:tr w:rsidR="00EB0908" w:rsidRPr="005C0B68" w14:paraId="1273C969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CECE114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68392E1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0A6C10A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:00 PM</w:t>
            </w:r>
          </w:p>
        </w:tc>
        <w:tc>
          <w:tcPr>
            <w:tcW w:w="6078" w:type="dxa"/>
            <w:vMerge/>
            <w:vAlign w:val="center"/>
            <w:hideMark/>
          </w:tcPr>
          <w:p w14:paraId="78488DC5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EB0908" w:rsidRPr="005C0B68" w14:paraId="50DC3177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F028AF2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F9962E6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Educational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A73C421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Day 46</w:t>
            </w:r>
          </w:p>
        </w:tc>
        <w:tc>
          <w:tcPr>
            <w:tcW w:w="6078" w:type="dxa"/>
            <w:vMerge w:val="restart"/>
            <w:shd w:val="clear" w:color="auto" w:fill="auto"/>
            <w:vAlign w:val="center"/>
            <w:hideMark/>
          </w:tcPr>
          <w:p w14:paraId="26381722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ANNIE-BP: Sometimes, thinking of family &amp; community can give you that spark of inspiration for making hard </w:t>
            </w:r>
            <w:proofErr w:type="gramStart"/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changes</w:t>
            </w:r>
            <w:r w:rsidRPr="005C0B6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 </w:t>
            </w: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.</w:t>
            </w:r>
            <w:proofErr w:type="gramEnd"/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Think about who inspires YOU to be healthy</w:t>
            </w:r>
          </w:p>
        </w:tc>
      </w:tr>
      <w:tr w:rsidR="00EB0908" w:rsidRPr="005C0B68" w14:paraId="4680B3FC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A629253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229449CE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DE01A89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:00 PM</w:t>
            </w:r>
          </w:p>
        </w:tc>
        <w:tc>
          <w:tcPr>
            <w:tcW w:w="6078" w:type="dxa"/>
            <w:vMerge/>
            <w:vAlign w:val="center"/>
            <w:hideMark/>
          </w:tcPr>
          <w:p w14:paraId="0966C42D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EB0908" w:rsidRPr="005C0B68" w14:paraId="5828B288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285A8E1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CACB3E0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Educational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87D870B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Day 48</w:t>
            </w:r>
          </w:p>
        </w:tc>
        <w:tc>
          <w:tcPr>
            <w:tcW w:w="6078" w:type="dxa"/>
            <w:vMerge w:val="restart"/>
            <w:shd w:val="clear" w:color="auto" w:fill="auto"/>
            <w:vAlign w:val="center"/>
            <w:hideMark/>
          </w:tcPr>
          <w:p w14:paraId="42B295C6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NNIE-BP: The VA is part of your support system. Reach out to your healthcare team for support resources or visit https://www.va.gov/. We care!</w:t>
            </w:r>
          </w:p>
        </w:tc>
      </w:tr>
      <w:tr w:rsidR="00EB0908" w:rsidRPr="005C0B68" w14:paraId="1B16ED91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C55F0F0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808DF61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76E9549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:00 PM</w:t>
            </w:r>
          </w:p>
        </w:tc>
        <w:tc>
          <w:tcPr>
            <w:tcW w:w="6078" w:type="dxa"/>
            <w:vMerge/>
            <w:vAlign w:val="center"/>
            <w:hideMark/>
          </w:tcPr>
          <w:p w14:paraId="3861CD8A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EB0908" w:rsidRPr="005C0B68" w14:paraId="792706C1" w14:textId="77777777" w:rsidTr="00683716">
        <w:trPr>
          <w:trHeight w:val="390"/>
        </w:trPr>
        <w:tc>
          <w:tcPr>
            <w:tcW w:w="597" w:type="dxa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59A4A39F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Week 8: Faith/Church/Community - Narrative</w:t>
            </w:r>
          </w:p>
        </w:tc>
        <w:tc>
          <w:tcPr>
            <w:tcW w:w="164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C2603B3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Narrative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7968A3F2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Day 50</w:t>
            </w:r>
          </w:p>
        </w:tc>
        <w:tc>
          <w:tcPr>
            <w:tcW w:w="6078" w:type="dxa"/>
            <w:vMerge w:val="restart"/>
            <w:shd w:val="clear" w:color="auto" w:fill="auto"/>
            <w:vAlign w:val="center"/>
            <w:hideMark/>
          </w:tcPr>
          <w:p w14:paraId="3E66646A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NNIE-BP: The Vets who shared their BP stories with us described talking to family or friends about their BP challenges.  They asked for help staying on track.</w:t>
            </w:r>
          </w:p>
        </w:tc>
      </w:tr>
      <w:tr w:rsidR="00EB0908" w:rsidRPr="005C0B68" w14:paraId="3F7C9FC8" w14:textId="77777777" w:rsidTr="00683716">
        <w:trPr>
          <w:trHeight w:val="27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93B088E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8C425E7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37EEBB20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:00 PM</w:t>
            </w:r>
          </w:p>
        </w:tc>
        <w:tc>
          <w:tcPr>
            <w:tcW w:w="6078" w:type="dxa"/>
            <w:vMerge/>
            <w:vAlign w:val="center"/>
            <w:hideMark/>
          </w:tcPr>
          <w:p w14:paraId="5C8D9AE8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EB0908" w:rsidRPr="005C0B68" w14:paraId="24222BA2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B0A8BE8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EA60B5D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Narrative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530EBE95" w14:textId="77777777" w:rsidR="00EB090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  <w:p w14:paraId="77B24520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Day 52</w:t>
            </w:r>
          </w:p>
        </w:tc>
        <w:tc>
          <w:tcPr>
            <w:tcW w:w="6078" w:type="dxa"/>
            <w:vMerge w:val="restart"/>
            <w:shd w:val="clear" w:color="auto" w:fill="auto"/>
            <w:vAlign w:val="center"/>
            <w:hideMark/>
          </w:tcPr>
          <w:p w14:paraId="0D12C527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ANNIE-BP: A Vet who shared his BP story with us says keeping healthy is a family effort: It’s a long process. We're all trying to work together, </w:t>
            </w:r>
            <w:proofErr w:type="gramStart"/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help out</w:t>
            </w:r>
            <w:proofErr w:type="gramEnd"/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.</w:t>
            </w:r>
          </w:p>
        </w:tc>
      </w:tr>
      <w:tr w:rsidR="00EB0908" w:rsidRPr="005C0B68" w14:paraId="4B03EB0C" w14:textId="77777777" w:rsidTr="00683716">
        <w:trPr>
          <w:trHeight w:val="639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DF09DBF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22E0958F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1CD65B61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:00 PM</w:t>
            </w:r>
          </w:p>
        </w:tc>
        <w:tc>
          <w:tcPr>
            <w:tcW w:w="6078" w:type="dxa"/>
            <w:vMerge/>
            <w:vAlign w:val="center"/>
            <w:hideMark/>
          </w:tcPr>
          <w:p w14:paraId="667C5634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EB0908" w:rsidRPr="005C0B68" w14:paraId="24E732BE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05D033F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B528A90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Narrative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89A87C2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Day 54</w:t>
            </w:r>
          </w:p>
        </w:tc>
        <w:tc>
          <w:tcPr>
            <w:tcW w:w="6078" w:type="dxa"/>
            <w:vMerge w:val="restart"/>
            <w:shd w:val="clear" w:color="auto" w:fill="auto"/>
            <w:vAlign w:val="center"/>
            <w:hideMark/>
          </w:tcPr>
          <w:p w14:paraId="0B570854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NNIE-BP: Some Veterans don't know they can get help at the VA – it can help you afford things like BP machines. Spread the word so VA can support other Veterans.</w:t>
            </w:r>
          </w:p>
        </w:tc>
      </w:tr>
      <w:tr w:rsidR="00EB0908" w:rsidRPr="005C0B68" w14:paraId="1CBE624B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4926DA7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0857637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6B14C796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:00 PM</w:t>
            </w:r>
          </w:p>
        </w:tc>
        <w:tc>
          <w:tcPr>
            <w:tcW w:w="6078" w:type="dxa"/>
            <w:vMerge/>
            <w:vAlign w:val="center"/>
            <w:hideMark/>
          </w:tcPr>
          <w:p w14:paraId="1739BAC2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EB0908" w:rsidRPr="005C0B68" w14:paraId="0522A2FD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ECDAB77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337D45D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Interactive (behavioral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FDACF59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Day 55</w:t>
            </w:r>
          </w:p>
        </w:tc>
        <w:tc>
          <w:tcPr>
            <w:tcW w:w="6078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5161D3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NNIE-BP: In the past week have you gotten support from others as you work on healthy BP changes? Text SU-YES, SU-NO or SU-DIDN’T WANT to reply.</w:t>
            </w:r>
          </w:p>
        </w:tc>
      </w:tr>
      <w:tr w:rsidR="00EB0908" w:rsidRPr="005C0B68" w14:paraId="1AC2D4A3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CD37464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724E7CF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DDD4FA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:00 AM</w:t>
            </w:r>
          </w:p>
        </w:tc>
        <w:tc>
          <w:tcPr>
            <w:tcW w:w="607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2406080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EB0908" w:rsidRPr="005C0B68" w14:paraId="67831506" w14:textId="77777777" w:rsidTr="00683716">
        <w:trPr>
          <w:trHeight w:val="390"/>
        </w:trPr>
        <w:tc>
          <w:tcPr>
            <w:tcW w:w="597" w:type="dxa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3F64254A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Week 9: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 xml:space="preserve"> Check-In/Motivational</w:t>
            </w:r>
          </w:p>
        </w:tc>
        <w:tc>
          <w:tcPr>
            <w:tcW w:w="1645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7FF76AEF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Interactive (self-efficacy)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CE57F9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Day 57</w:t>
            </w:r>
          </w:p>
        </w:tc>
        <w:tc>
          <w:tcPr>
            <w:tcW w:w="607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11BCC0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NNIE-BP: How confident are you in managing your BP? Text CONF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 (not at all confident), CONF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 (somewhat), or CONF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3 (very) to reply.</w:t>
            </w:r>
          </w:p>
        </w:tc>
      </w:tr>
      <w:tr w:rsidR="00EB0908" w:rsidRPr="005C0B68" w14:paraId="331B7B0F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ACA6A03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251BEF8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05180DAF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:00 AM</w:t>
            </w:r>
          </w:p>
        </w:tc>
        <w:tc>
          <w:tcPr>
            <w:tcW w:w="6078" w:type="dxa"/>
            <w:vMerge/>
            <w:vAlign w:val="center"/>
            <w:hideMark/>
          </w:tcPr>
          <w:p w14:paraId="06D1A109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EB0908" w:rsidRPr="005C0B68" w14:paraId="1789852B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04CCF68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DBDA444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Interactive (behavioral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4F53BC96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Day 59</w:t>
            </w:r>
          </w:p>
        </w:tc>
        <w:tc>
          <w:tcPr>
            <w:tcW w:w="6078" w:type="dxa"/>
            <w:vMerge w:val="restart"/>
            <w:shd w:val="clear" w:color="auto" w:fill="auto"/>
            <w:vAlign w:val="center"/>
            <w:hideMark/>
          </w:tcPr>
          <w:p w14:paraId="5A76B84F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NNIE-BP: How many DAYS this week did you make low salt choices when you bought food or when eating? Text SA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, SA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, SA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2, up to SA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 to reply.</w:t>
            </w:r>
          </w:p>
        </w:tc>
      </w:tr>
      <w:tr w:rsidR="00EB0908" w:rsidRPr="005C0B68" w14:paraId="45C6F1F9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1C68DA1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9340626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BDC9D2C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:00 AM</w:t>
            </w:r>
          </w:p>
        </w:tc>
        <w:tc>
          <w:tcPr>
            <w:tcW w:w="6078" w:type="dxa"/>
            <w:vMerge/>
            <w:vAlign w:val="center"/>
            <w:hideMark/>
          </w:tcPr>
          <w:p w14:paraId="498671C2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EB0908" w:rsidRPr="005C0B68" w14:paraId="52D70E0D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C3DB6C5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699912F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Interactive (behavioral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C63AE63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Day 60</w:t>
            </w:r>
          </w:p>
        </w:tc>
        <w:tc>
          <w:tcPr>
            <w:tcW w:w="6078" w:type="dxa"/>
            <w:vMerge w:val="restart"/>
            <w:shd w:val="clear" w:color="auto" w:fill="auto"/>
            <w:vAlign w:val="center"/>
            <w:hideMark/>
          </w:tcPr>
          <w:p w14:paraId="0725DE8A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NNIE-BP How many DAYS this week have you done a specific exercise other than what you do around the house or at work? Text MOV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, MOV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, MOV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2, </w:t>
            </w:r>
            <w:proofErr w:type="spellStart"/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etc</w:t>
            </w:r>
            <w:proofErr w:type="spellEnd"/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to reply</w:t>
            </w:r>
          </w:p>
        </w:tc>
      </w:tr>
      <w:tr w:rsidR="00EB0908" w:rsidRPr="005C0B68" w14:paraId="12670A62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F42F239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65344F4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3893316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:00 AM</w:t>
            </w:r>
          </w:p>
        </w:tc>
        <w:tc>
          <w:tcPr>
            <w:tcW w:w="6078" w:type="dxa"/>
            <w:vMerge/>
            <w:vAlign w:val="center"/>
            <w:hideMark/>
          </w:tcPr>
          <w:p w14:paraId="6179A2CA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EB0908" w:rsidRPr="005C0B68" w14:paraId="26EE7B5B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60613C4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2310898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Interactive (behavioral)</w:t>
            </w:r>
          </w:p>
        </w:tc>
        <w:tc>
          <w:tcPr>
            <w:tcW w:w="1040" w:type="dxa"/>
            <w:shd w:val="clear" w:color="auto" w:fill="auto"/>
            <w:vAlign w:val="center"/>
            <w:hideMark/>
          </w:tcPr>
          <w:p w14:paraId="2E236026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Day 62</w:t>
            </w:r>
          </w:p>
        </w:tc>
        <w:tc>
          <w:tcPr>
            <w:tcW w:w="6078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2C5CBD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ANNIE-BP: How many DAYS in the past week did you take your BP meds as prescribed?  Text DAYS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0 through DAYS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 xml:space="preserve"> </w:t>
            </w: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7 to reply.</w:t>
            </w:r>
          </w:p>
        </w:tc>
      </w:tr>
      <w:tr w:rsidR="00EB0908" w:rsidRPr="005C0B68" w14:paraId="43D978E6" w14:textId="77777777" w:rsidTr="00683716">
        <w:trPr>
          <w:trHeight w:val="390"/>
        </w:trPr>
        <w:tc>
          <w:tcPr>
            <w:tcW w:w="597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5FF0A7B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441E1E8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84573A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  <w:r w:rsidRPr="005C0B68"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  <w:t>11:00 AM</w:t>
            </w:r>
          </w:p>
        </w:tc>
        <w:tc>
          <w:tcPr>
            <w:tcW w:w="607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6130CA9" w14:textId="77777777" w:rsidR="00EB0908" w:rsidRPr="005C0B68" w:rsidRDefault="00EB0908" w:rsidP="00683716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</w:tr>
      <w:tr w:rsidR="00EB0908" w:rsidRPr="005C0B68" w14:paraId="58128D6F" w14:textId="77777777" w:rsidTr="00683716">
        <w:trPr>
          <w:trHeight w:val="300"/>
        </w:trPr>
        <w:tc>
          <w:tcPr>
            <w:tcW w:w="597" w:type="dxa"/>
            <w:shd w:val="clear" w:color="auto" w:fill="auto"/>
            <w:noWrap/>
            <w:vAlign w:val="center"/>
            <w:hideMark/>
          </w:tcPr>
          <w:p w14:paraId="08FFF0AA" w14:textId="77777777" w:rsidR="00EB0908" w:rsidRPr="005C0B68" w:rsidRDefault="00EB0908" w:rsidP="00683716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</w:rPr>
            </w:pPr>
          </w:p>
        </w:tc>
        <w:tc>
          <w:tcPr>
            <w:tcW w:w="876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06CD1" w14:textId="77777777" w:rsidR="00EB0908" w:rsidRPr="005C0B68" w:rsidRDefault="00EB0908" w:rsidP="00683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A1B7D92" w14:textId="77777777" w:rsidR="00EB0908" w:rsidRDefault="00EB0908" w:rsidP="00683716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*Interactive text messages always include an acknowledgement of the response, usually with additional information on resources (not included in this table).  For example, a response of ‘SAL 3’ to the Day 1 question on salt would receive the following response:</w:t>
            </w:r>
          </w:p>
          <w:p w14:paraId="4BAD163E" w14:textId="77777777" w:rsidR="00EB0908" w:rsidRDefault="00EB0908" w:rsidP="00683716">
            <w:pPr>
              <w:rPr>
                <w:rFonts w:ascii="Arial Narrow" w:hAnsi="Arial Narrow" w:cs="Calibri"/>
                <w:color w:val="000000"/>
                <w:sz w:val="20"/>
                <w:szCs w:val="20"/>
              </w:rPr>
            </w:pPr>
            <w:r>
              <w:rPr>
                <w:rFonts w:ascii="Arial Narrow" w:hAnsi="Arial Narrow" w:cs="Calibri"/>
                <w:color w:val="000000"/>
                <w:sz w:val="20"/>
                <w:szCs w:val="20"/>
              </w:rPr>
              <w:t>ANNIE-BP: That's great! If you'd still like to learn more about low salt choices, check out this info on the DASH diet. http://bit.ly/33Ru1XC</w:t>
            </w:r>
          </w:p>
          <w:p w14:paraId="4A3B17F2" w14:textId="77777777" w:rsidR="00EB0908" w:rsidRPr="005C0B68" w:rsidRDefault="00EB0908" w:rsidP="006837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925051C" w14:textId="77777777" w:rsidR="00EB0908" w:rsidRDefault="00EB0908"/>
    <w:p w14:paraId="3480E44F" w14:textId="77777777" w:rsidR="00743D54" w:rsidRDefault="00743D54"/>
    <w:sectPr w:rsidR="00743D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908"/>
    <w:rsid w:val="00743D54"/>
    <w:rsid w:val="00EB0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D6B73"/>
  <w15:chartTrackingRefBased/>
  <w15:docId w15:val="{A0562C5D-3317-4433-A382-9F613D3022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9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1</TotalTime>
  <Pages>3</Pages>
  <Words>1150</Words>
  <Characters>6561</Characters>
  <Application>Microsoft Office Word</Application>
  <DocSecurity>0</DocSecurity>
  <Lines>54</Lines>
  <Paragraphs>15</Paragraphs>
  <ScaleCrop>false</ScaleCrop>
  <Company/>
  <LinksUpToDate>false</LinksUpToDate>
  <CharactersWithSpaces>7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trona, Sarah</dc:creator>
  <cp:keywords/>
  <dc:description/>
  <cp:lastModifiedBy>DeLaughter, Kathryn</cp:lastModifiedBy>
  <cp:revision>2</cp:revision>
  <dcterms:created xsi:type="dcterms:W3CDTF">2021-02-07T19:28:00Z</dcterms:created>
  <dcterms:modified xsi:type="dcterms:W3CDTF">2021-04-07T13:45:00Z</dcterms:modified>
</cp:coreProperties>
</file>